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FD9BD" w14:textId="6ECDEA0C" w:rsidR="00FD196A" w:rsidRPr="00641A6F" w:rsidRDefault="00FD196A" w:rsidP="00FD196A">
      <w:pPr>
        <w:spacing w:line="480" w:lineRule="auto"/>
        <w:rPr>
          <w:rFonts w:ascii="Times New Roman" w:hAnsi="Times New Roman" w:cs="Times New Roman"/>
          <w:sz w:val="22"/>
        </w:rPr>
      </w:pPr>
      <w:r w:rsidRPr="00641A6F">
        <w:rPr>
          <w:rFonts w:ascii="Times New Roman" w:hAnsi="Times New Roman" w:cs="Times New Roman"/>
          <w:sz w:val="22"/>
        </w:rPr>
        <w:t xml:space="preserve">Supplementary </w:t>
      </w:r>
      <w:r w:rsidR="004947BB">
        <w:rPr>
          <w:rFonts w:ascii="Times New Roman" w:hAnsi="Times New Roman" w:cs="Times New Roman"/>
          <w:sz w:val="22"/>
        </w:rPr>
        <w:t xml:space="preserve">Material </w:t>
      </w:r>
      <w:r w:rsidRPr="00641A6F">
        <w:rPr>
          <w:rFonts w:ascii="Times New Roman" w:hAnsi="Times New Roman" w:cs="Times New Roman"/>
          <w:sz w:val="22"/>
        </w:rPr>
        <w:t>1. Number of house</w:t>
      </w:r>
      <w:r w:rsidR="008C7DA3">
        <w:rPr>
          <w:rFonts w:ascii="Times New Roman" w:hAnsi="Times New Roman" w:cs="Times New Roman"/>
          <w:sz w:val="22"/>
        </w:rPr>
        <w:t>hold</w:t>
      </w:r>
      <w:r w:rsidRPr="00641A6F">
        <w:rPr>
          <w:rFonts w:ascii="Times New Roman" w:hAnsi="Times New Roman" w:cs="Times New Roman"/>
          <w:sz w:val="22"/>
        </w:rPr>
        <w:t>s using briquettes as</w:t>
      </w:r>
      <w:r w:rsidR="002D11AE" w:rsidRPr="00641A6F">
        <w:rPr>
          <w:rFonts w:ascii="Times New Roman" w:hAnsi="Times New Roman" w:cs="Times New Roman"/>
          <w:sz w:val="22"/>
        </w:rPr>
        <w:t xml:space="preserve"> a</w:t>
      </w:r>
      <w:r w:rsidRPr="00641A6F">
        <w:rPr>
          <w:rFonts w:ascii="Times New Roman" w:hAnsi="Times New Roman" w:cs="Times New Roman"/>
          <w:sz w:val="22"/>
        </w:rPr>
        <w:t xml:space="preserve"> heating fuel based on yearbook energy statistics</w:t>
      </w:r>
    </w:p>
    <w:p w14:paraId="246E9814" w14:textId="64B01593" w:rsidR="00FD196A" w:rsidRPr="00641A6F" w:rsidRDefault="00FD196A" w:rsidP="00FD196A">
      <w:pPr>
        <w:jc w:val="right"/>
        <w:rPr>
          <w:rFonts w:ascii="Times New Roman" w:hAnsi="Times New Roman" w:cs="Times New Roman"/>
          <w:sz w:val="22"/>
        </w:rPr>
      </w:pPr>
      <w:r w:rsidRPr="00641A6F">
        <w:rPr>
          <w:rFonts w:ascii="Times New Roman" w:hAnsi="Times New Roman" w:cs="Times New Roman"/>
          <w:sz w:val="22"/>
        </w:rPr>
        <w:t>(Unit: 1,000 house)</w:t>
      </w:r>
    </w:p>
    <w:tbl>
      <w:tblPr>
        <w:tblStyle w:val="a4"/>
        <w:tblW w:w="89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818"/>
        <w:gridCol w:w="5037"/>
        <w:gridCol w:w="932"/>
      </w:tblGrid>
      <w:tr w:rsidR="00FD196A" w:rsidRPr="00641A6F" w14:paraId="41C5F12D" w14:textId="77777777" w:rsidTr="00EE0CB2">
        <w:trPr>
          <w:trHeight w:val="356"/>
        </w:trPr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41CCFA7A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6FB1F189" w14:textId="7FA0F854" w:rsidR="00FD196A" w:rsidRPr="00641A6F" w:rsidRDefault="00FD196A" w:rsidP="00F219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 xml:space="preserve">Total </w:t>
            </w:r>
            <w:r w:rsidR="006820FF" w:rsidRPr="00641A6F">
              <w:rPr>
                <w:rFonts w:ascii="Times New Roman" w:hAnsi="Times New Roman" w:cs="Times New Roman"/>
                <w:sz w:val="22"/>
              </w:rPr>
              <w:t>h</w:t>
            </w:r>
            <w:r w:rsidRPr="00641A6F">
              <w:rPr>
                <w:rFonts w:ascii="Times New Roman" w:hAnsi="Times New Roman" w:cs="Times New Roman"/>
                <w:sz w:val="22"/>
              </w:rPr>
              <w:t>ouse</w:t>
            </w:r>
            <w:r w:rsidR="00F21964" w:rsidRPr="00641A6F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5037" w:type="dxa"/>
            <w:tcBorders>
              <w:bottom w:val="single" w:sz="4" w:space="0" w:color="auto"/>
            </w:tcBorders>
            <w:vAlign w:val="center"/>
          </w:tcPr>
          <w:p w14:paraId="188BFF18" w14:textId="5D63B0E4" w:rsidR="00FD196A" w:rsidRPr="00641A6F" w:rsidRDefault="00FD196A" w:rsidP="00F219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 xml:space="preserve">Number of </w:t>
            </w:r>
            <w:r w:rsidR="00001911" w:rsidRPr="00641A6F">
              <w:rPr>
                <w:rFonts w:ascii="Times New Roman" w:hAnsi="Times New Roman" w:cs="Times New Roman"/>
                <w:sz w:val="22"/>
              </w:rPr>
              <w:t>h</w:t>
            </w:r>
            <w:r w:rsidRPr="00641A6F">
              <w:rPr>
                <w:rFonts w:ascii="Times New Roman" w:hAnsi="Times New Roman" w:cs="Times New Roman"/>
                <w:sz w:val="22"/>
              </w:rPr>
              <w:t>ouse</w:t>
            </w:r>
            <w:r w:rsidR="00F21964" w:rsidRPr="00641A6F">
              <w:rPr>
                <w:rFonts w:ascii="Times New Roman" w:hAnsi="Times New Roman" w:cs="Times New Roman"/>
                <w:sz w:val="22"/>
              </w:rPr>
              <w:t>s</w:t>
            </w:r>
            <w:r w:rsidRPr="00641A6F">
              <w:rPr>
                <w:rFonts w:ascii="Times New Roman" w:hAnsi="Times New Roman" w:cs="Times New Roman"/>
                <w:sz w:val="22"/>
              </w:rPr>
              <w:t xml:space="preserve"> using briquettes as heating fuel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4DC60BF7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(%)</w:t>
            </w:r>
          </w:p>
        </w:tc>
      </w:tr>
      <w:tr w:rsidR="00FD196A" w:rsidRPr="00641A6F" w14:paraId="529D1F4F" w14:textId="77777777" w:rsidTr="00EE0CB2">
        <w:trPr>
          <w:trHeight w:val="368"/>
        </w:trPr>
        <w:tc>
          <w:tcPr>
            <w:tcW w:w="1117" w:type="dxa"/>
            <w:tcBorders>
              <w:bottom w:val="nil"/>
            </w:tcBorders>
            <w:vAlign w:val="center"/>
          </w:tcPr>
          <w:p w14:paraId="61C21B25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1818" w:type="dxa"/>
            <w:tcBorders>
              <w:bottom w:val="nil"/>
            </w:tcBorders>
            <w:vAlign w:val="center"/>
          </w:tcPr>
          <w:p w14:paraId="6E984570" w14:textId="7A1AEB03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1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355</w:t>
            </w:r>
          </w:p>
        </w:tc>
        <w:tc>
          <w:tcPr>
            <w:tcW w:w="5037" w:type="dxa"/>
            <w:tcBorders>
              <w:bottom w:val="nil"/>
            </w:tcBorders>
            <w:tcMar>
              <w:right w:w="2268" w:type="dxa"/>
            </w:tcMar>
            <w:vAlign w:val="center"/>
          </w:tcPr>
          <w:p w14:paraId="62ACC236" w14:textId="03C02E8F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7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932" w:type="dxa"/>
            <w:tcBorders>
              <w:bottom w:val="nil"/>
            </w:tcBorders>
            <w:tcMar>
              <w:right w:w="284" w:type="dxa"/>
            </w:tcMar>
            <w:vAlign w:val="center"/>
          </w:tcPr>
          <w:p w14:paraId="18A37A72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63.2</w:t>
            </w:r>
          </w:p>
        </w:tc>
      </w:tr>
      <w:tr w:rsidR="00FD196A" w:rsidRPr="00641A6F" w14:paraId="1316B591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70C706DE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1E5F6571" w14:textId="75B6C600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1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272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4CC35E04" w14:textId="7EC6CA9C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7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7DFAA19B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63.4</w:t>
            </w:r>
          </w:p>
        </w:tc>
      </w:tr>
      <w:tr w:rsidR="00FD196A" w:rsidRPr="00641A6F" w14:paraId="6270193B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694031B2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2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5EBF7871" w14:textId="7FD6EE33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1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755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727C6DC6" w14:textId="2B57B863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6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2A8C4642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2.4</w:t>
            </w:r>
          </w:p>
        </w:tc>
      </w:tr>
      <w:tr w:rsidR="00FD196A" w:rsidRPr="00641A6F" w14:paraId="1716FCE9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0184E2AD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61F8AC16" w14:textId="737D12A2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2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186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1BEEAC66" w14:textId="5F496F3A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997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2E589348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2.8</w:t>
            </w:r>
          </w:p>
        </w:tc>
      </w:tr>
      <w:tr w:rsidR="00FD196A" w:rsidRPr="00641A6F" w14:paraId="36FD44AB" w14:textId="77777777" w:rsidTr="00EE0CB2">
        <w:trPr>
          <w:trHeight w:val="368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67F1429F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2D95AEA5" w14:textId="2040D7A6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3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6259C475" w14:textId="1F3CE5EE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379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28D2B883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8.2</w:t>
            </w:r>
          </w:p>
        </w:tc>
      </w:tr>
      <w:tr w:rsidR="00FD196A" w:rsidRPr="00641A6F" w14:paraId="3B397D46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2D402E1D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5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1235C7C9" w14:textId="729DCC73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2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958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343E14CE" w14:textId="7E4D977A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412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4CB0F1CF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0.9</w:t>
            </w:r>
          </w:p>
        </w:tc>
      </w:tr>
      <w:tr w:rsidR="00FD196A" w:rsidRPr="00641A6F" w14:paraId="61886EBE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2787AF90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1B66E595" w14:textId="2AB94D1E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4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242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5582366E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32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7F6F07BA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8</w:t>
            </w:r>
          </w:p>
        </w:tc>
      </w:tr>
      <w:tr w:rsidR="00FD196A" w:rsidRPr="00641A6F" w14:paraId="2CD2F039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4A0D58BF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7D127C89" w14:textId="3EBC71E2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4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844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49409C37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88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4EB5BAFA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0</w:t>
            </w:r>
          </w:p>
        </w:tc>
      </w:tr>
      <w:tr w:rsidR="00FD196A" w:rsidRPr="00641A6F" w14:paraId="63373587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335687A9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199F26C7" w14:textId="5E69C384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4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852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099F659B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43099F75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4</w:t>
            </w:r>
          </w:p>
        </w:tc>
      </w:tr>
      <w:tr w:rsidR="00FD196A" w:rsidRPr="00641A6F" w14:paraId="06EE9B45" w14:textId="77777777" w:rsidTr="00EE0CB2">
        <w:trPr>
          <w:trHeight w:val="368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580D56B4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12C42F5B" w14:textId="1A7E85AF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5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0B59621F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16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7F15EB3E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1</w:t>
            </w:r>
          </w:p>
        </w:tc>
      </w:tr>
      <w:tr w:rsidR="00FD196A" w:rsidRPr="00641A6F" w14:paraId="1B88EBFF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0AC74F5B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1B3C0CC2" w14:textId="02DB3F2E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4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391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69C238E1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5B0CF7BD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.7</w:t>
            </w:r>
          </w:p>
        </w:tc>
      </w:tr>
      <w:tr w:rsidR="00FD196A" w:rsidRPr="00641A6F" w14:paraId="245A5EC9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6ED26369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183CA1D1" w14:textId="30136875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4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834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69188D57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23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6DF32835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.5</w:t>
            </w:r>
          </w:p>
        </w:tc>
      </w:tr>
      <w:tr w:rsidR="00FD196A" w:rsidRPr="00641A6F" w14:paraId="11421F00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39F2FD4B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39EBE988" w14:textId="739B1271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5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064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2A6AE498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61D05B0E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FD196A" w:rsidRPr="00641A6F" w14:paraId="07F53131" w14:textId="77777777" w:rsidTr="00EE0CB2">
        <w:trPr>
          <w:trHeight w:val="368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30AC0098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519F8688" w14:textId="1F1F63E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5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6FF8FBE6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3DE4A75B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FD196A" w:rsidRPr="00641A6F" w14:paraId="5A7B3555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646CE430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407AF8E7" w14:textId="1248494C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5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539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48AB8C3C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85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782FBD39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FD196A" w:rsidRPr="00641A6F" w14:paraId="79C0C5AB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43B9E102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4CF9EF7B" w14:textId="7A309ACF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5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988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2B650EC9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5EF50B56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FD196A" w:rsidRPr="00641A6F" w14:paraId="722FFEEA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736C32BF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18E3AC85" w14:textId="35AFEBDD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7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488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715E29C7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4475B1BA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FD196A" w:rsidRPr="00641A6F" w14:paraId="1B8B7DFA" w14:textId="77777777" w:rsidTr="00EE0CB2">
        <w:trPr>
          <w:trHeight w:val="368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365348C0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341ABD66" w14:textId="38F85015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6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417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00E0CF1F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87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4B767C4D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.7</w:t>
            </w:r>
          </w:p>
        </w:tc>
      </w:tr>
      <w:tr w:rsidR="00FD196A" w:rsidRPr="00641A6F" w14:paraId="7C8F5556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516CA341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4FBFE0BC" w14:textId="29250475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6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673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0F1D6A43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4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76823745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FD196A" w:rsidRPr="00641A6F" w14:paraId="7A08D23F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21C9CD70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55DB0BA4" w14:textId="0C28B348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6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917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4F5A7722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74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5C99240C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FD196A" w:rsidRPr="00641A6F" w14:paraId="0D5DFF65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3F76BEB0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497E2CE5" w14:textId="10727C2B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7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088D278F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2A334EAD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0.9</w:t>
            </w:r>
          </w:p>
        </w:tc>
      </w:tr>
      <w:tr w:rsidR="00FD196A" w:rsidRPr="00641A6F" w14:paraId="75FD9385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6A1B702C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39AB47D0" w14:textId="13123B24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7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380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7AEECBC1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46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360B991C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  <w:tr w:rsidR="00FD196A" w:rsidRPr="00641A6F" w14:paraId="2D23CE08" w14:textId="77777777" w:rsidTr="00EE0CB2">
        <w:trPr>
          <w:trHeight w:val="368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1C11590B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6091BB0F" w14:textId="3D738C6D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8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057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51C213E7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1D825C83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FD196A" w:rsidRPr="00641A6F" w14:paraId="60E7648E" w14:textId="77777777" w:rsidTr="00EE0CB2">
        <w:trPr>
          <w:trHeight w:val="356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51A3C479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12B53F4F" w14:textId="14DEFBDB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8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206</w:t>
            </w:r>
          </w:p>
        </w:tc>
        <w:tc>
          <w:tcPr>
            <w:tcW w:w="5037" w:type="dxa"/>
            <w:tcBorders>
              <w:top w:val="nil"/>
              <w:bottom w:val="nil"/>
            </w:tcBorders>
            <w:tcMar>
              <w:right w:w="2268" w:type="dxa"/>
            </w:tcMar>
            <w:vAlign w:val="center"/>
          </w:tcPr>
          <w:p w14:paraId="4E4A7C03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932" w:type="dxa"/>
            <w:tcBorders>
              <w:top w:val="nil"/>
              <w:bottom w:val="nil"/>
            </w:tcBorders>
            <w:tcMar>
              <w:right w:w="284" w:type="dxa"/>
            </w:tcMar>
            <w:vAlign w:val="center"/>
          </w:tcPr>
          <w:p w14:paraId="1A844F6A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FD196A" w:rsidRPr="00641A6F" w14:paraId="175BC3E0" w14:textId="77777777" w:rsidTr="00EE0CB2">
        <w:trPr>
          <w:trHeight w:val="356"/>
        </w:trPr>
        <w:tc>
          <w:tcPr>
            <w:tcW w:w="1117" w:type="dxa"/>
            <w:tcBorders>
              <w:top w:val="nil"/>
            </w:tcBorders>
            <w:vAlign w:val="center"/>
          </w:tcPr>
          <w:p w14:paraId="28098DA1" w14:textId="77777777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818" w:type="dxa"/>
            <w:tcBorders>
              <w:top w:val="nil"/>
            </w:tcBorders>
            <w:vAlign w:val="center"/>
          </w:tcPr>
          <w:p w14:paraId="118B1E80" w14:textId="4970B442" w:rsidR="00FD196A" w:rsidRPr="00641A6F" w:rsidRDefault="00FD196A" w:rsidP="00EE0C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8</w:t>
            </w:r>
            <w:r w:rsidR="008C7DA3">
              <w:rPr>
                <w:rFonts w:ascii="Times New Roman" w:hAnsi="Times New Roman" w:cs="Times New Roman"/>
                <w:sz w:val="22"/>
              </w:rPr>
              <w:t>,</w:t>
            </w:r>
            <w:r w:rsidRPr="00641A6F">
              <w:rPr>
                <w:rFonts w:ascii="Times New Roman" w:hAnsi="Times New Roman" w:cs="Times New Roman"/>
                <w:sz w:val="22"/>
              </w:rPr>
              <w:t>458</w:t>
            </w:r>
          </w:p>
        </w:tc>
        <w:tc>
          <w:tcPr>
            <w:tcW w:w="5037" w:type="dxa"/>
            <w:tcBorders>
              <w:top w:val="nil"/>
            </w:tcBorders>
            <w:tcMar>
              <w:right w:w="2268" w:type="dxa"/>
            </w:tcMar>
            <w:vAlign w:val="center"/>
          </w:tcPr>
          <w:p w14:paraId="211DD324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932" w:type="dxa"/>
            <w:tcBorders>
              <w:top w:val="nil"/>
            </w:tcBorders>
            <w:tcMar>
              <w:right w:w="284" w:type="dxa"/>
            </w:tcMar>
            <w:vAlign w:val="center"/>
          </w:tcPr>
          <w:p w14:paraId="1039E03A" w14:textId="77777777" w:rsidR="00FD196A" w:rsidRPr="00641A6F" w:rsidRDefault="00FD196A" w:rsidP="00EE0CB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</w:tbl>
    <w:p w14:paraId="1D00C1D1" w14:textId="51991BBB" w:rsidR="00F83C4D" w:rsidRPr="00641A6F" w:rsidRDefault="00F83C4D" w:rsidP="00E44ECE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F83C4D" w:rsidRPr="00641A6F" w:rsidSect="00FD196A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A717F5" w14:textId="77777777" w:rsidR="009A1D27" w:rsidRDefault="009A1D27" w:rsidP="00B21C66">
      <w:pPr>
        <w:spacing w:after="0" w:line="240" w:lineRule="auto"/>
      </w:pPr>
      <w:r>
        <w:separator/>
      </w:r>
    </w:p>
  </w:endnote>
  <w:endnote w:type="continuationSeparator" w:id="0">
    <w:p w14:paraId="3042AE20" w14:textId="77777777" w:rsidR="009A1D27" w:rsidRDefault="009A1D27" w:rsidP="00B21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0157898"/>
      <w:docPartObj>
        <w:docPartGallery w:val="Page Numbers (Bottom of Page)"/>
        <w:docPartUnique/>
      </w:docPartObj>
    </w:sdtPr>
    <w:sdtEndPr/>
    <w:sdtContent>
      <w:p w14:paraId="4AAD1372" w14:textId="17AF4E18" w:rsidR="00E51728" w:rsidRPr="00641A6F" w:rsidRDefault="00E51728">
        <w:pPr>
          <w:pStyle w:val="a8"/>
          <w:jc w:val="center"/>
        </w:pPr>
        <w:r w:rsidRPr="00641A6F">
          <w:fldChar w:fldCharType="begin"/>
        </w:r>
        <w:r w:rsidRPr="00641A6F">
          <w:instrText>PAGE   \* MERGEFORMAT</w:instrText>
        </w:r>
        <w:r w:rsidRPr="00641A6F">
          <w:fldChar w:fldCharType="separate"/>
        </w:r>
        <w:r w:rsidR="00E44ECE">
          <w:rPr>
            <w:noProof/>
          </w:rPr>
          <w:t>1</w:t>
        </w:r>
        <w:r w:rsidRPr="00641A6F">
          <w:fldChar w:fldCharType="end"/>
        </w:r>
      </w:p>
    </w:sdtContent>
  </w:sdt>
  <w:p w14:paraId="06A31880" w14:textId="77777777" w:rsidR="00E51728" w:rsidRPr="00641A6F" w:rsidRDefault="00E51728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C551DC" w14:textId="77777777" w:rsidR="009A1D27" w:rsidRDefault="009A1D27" w:rsidP="00B21C66">
      <w:pPr>
        <w:spacing w:after="0" w:line="240" w:lineRule="auto"/>
      </w:pPr>
      <w:r>
        <w:separator/>
      </w:r>
    </w:p>
  </w:footnote>
  <w:footnote w:type="continuationSeparator" w:id="0">
    <w:p w14:paraId="7A97B2A7" w14:textId="77777777" w:rsidR="009A1D27" w:rsidRDefault="009A1D27" w:rsidP="00B21C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4DFB35" w14:textId="1DEA292A" w:rsidR="00EF6B26" w:rsidRDefault="00EF6B26" w:rsidP="00EF6B26">
    <w:pPr>
      <w:pStyle w:val="a7"/>
    </w:pPr>
    <w:r>
      <w:t xml:space="preserve">Volume: 42, Article ID: e2020062 </w:t>
    </w:r>
  </w:p>
  <w:p w14:paraId="5ABA43C1" w14:textId="3B39EDD9" w:rsidR="00EF6B26" w:rsidRDefault="00EF6B26">
    <w:pPr>
      <w:pStyle w:val="a7"/>
    </w:pPr>
    <w:r>
      <w:t>https://doi.org/10.4178/epih.e2020062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F73390"/>
    <w:multiLevelType w:val="hybridMultilevel"/>
    <w:tmpl w:val="A482BD02"/>
    <w:lvl w:ilvl="0" w:tplc="7222FC44">
      <w:start w:val="1"/>
      <w:numFmt w:val="decimal"/>
      <w:pStyle w:val="a"/>
      <w:lvlText w:val="Remark (%1): "/>
      <w:lvlJc w:val="left"/>
      <w:pPr>
        <w:ind w:left="720" w:hanging="360"/>
      </w:pPr>
      <w:rPr>
        <w:rFonts w:ascii="Times New Roman" w:hAnsi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446943"/>
    <w:multiLevelType w:val="hybridMultilevel"/>
    <w:tmpl w:val="64AA33EA"/>
    <w:lvl w:ilvl="0" w:tplc="ED90585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S1NLAwMLcwMDAytLRU0lEKTi0uzszPAykwsqwFAKv2tZ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KM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vfdtvry5rdsve2v93vtsxgx9s2t2r2efre&quot;&gt;KJH&lt;record-ids&gt;&lt;item&gt;2228&lt;/item&gt;&lt;item&gt;4544&lt;/item&gt;&lt;item&gt;4546&lt;/item&gt;&lt;item&gt;4548&lt;/item&gt;&lt;item&gt;4551&lt;/item&gt;&lt;item&gt;4552&lt;/item&gt;&lt;item&gt;4555&lt;/item&gt;&lt;item&gt;4558&lt;/item&gt;&lt;item&gt;4672&lt;/item&gt;&lt;item&gt;4683&lt;/item&gt;&lt;item&gt;4686&lt;/item&gt;&lt;item&gt;4687&lt;/item&gt;&lt;item&gt;4688&lt;/item&gt;&lt;item&gt;4689&lt;/item&gt;&lt;item&gt;4691&lt;/item&gt;&lt;item&gt;4692&lt;/item&gt;&lt;item&gt;4693&lt;/item&gt;&lt;item&gt;4695&lt;/item&gt;&lt;item&gt;4696&lt;/item&gt;&lt;item&gt;4697&lt;/item&gt;&lt;item&gt;4698&lt;/item&gt;&lt;item&gt;4703&lt;/item&gt;&lt;item&gt;4704&lt;/item&gt;&lt;item&gt;4705&lt;/item&gt;&lt;/record-ids&gt;&lt;/item&gt;&lt;/Libraries&gt;"/>
    <w:docVar w:name="is_review_method" w:val="Cluster_Full review"/>
  </w:docVars>
  <w:rsids>
    <w:rsidRoot w:val="00346541"/>
    <w:rsid w:val="000013B3"/>
    <w:rsid w:val="00001911"/>
    <w:rsid w:val="0000418D"/>
    <w:rsid w:val="00004210"/>
    <w:rsid w:val="00006528"/>
    <w:rsid w:val="00007E7B"/>
    <w:rsid w:val="00010555"/>
    <w:rsid w:val="00012A99"/>
    <w:rsid w:val="00014895"/>
    <w:rsid w:val="00016840"/>
    <w:rsid w:val="00016D37"/>
    <w:rsid w:val="0002235D"/>
    <w:rsid w:val="00025CFE"/>
    <w:rsid w:val="000263EA"/>
    <w:rsid w:val="000337BA"/>
    <w:rsid w:val="00040168"/>
    <w:rsid w:val="00041095"/>
    <w:rsid w:val="000449B8"/>
    <w:rsid w:val="0004637E"/>
    <w:rsid w:val="0006288E"/>
    <w:rsid w:val="00065441"/>
    <w:rsid w:val="00067F02"/>
    <w:rsid w:val="000709AE"/>
    <w:rsid w:val="000710D2"/>
    <w:rsid w:val="00073643"/>
    <w:rsid w:val="000742A6"/>
    <w:rsid w:val="00075F85"/>
    <w:rsid w:val="0007661D"/>
    <w:rsid w:val="0008339A"/>
    <w:rsid w:val="000834D0"/>
    <w:rsid w:val="00084A54"/>
    <w:rsid w:val="00086B14"/>
    <w:rsid w:val="00094457"/>
    <w:rsid w:val="000962E2"/>
    <w:rsid w:val="000A2EC3"/>
    <w:rsid w:val="000A5075"/>
    <w:rsid w:val="000A7A33"/>
    <w:rsid w:val="000B4E21"/>
    <w:rsid w:val="000C2CEE"/>
    <w:rsid w:val="000C5793"/>
    <w:rsid w:val="000C68F4"/>
    <w:rsid w:val="000C73F8"/>
    <w:rsid w:val="000D35C9"/>
    <w:rsid w:val="000E0D51"/>
    <w:rsid w:val="000E15F3"/>
    <w:rsid w:val="000E22B4"/>
    <w:rsid w:val="000E4179"/>
    <w:rsid w:val="000F1422"/>
    <w:rsid w:val="000F2924"/>
    <w:rsid w:val="000F2BE1"/>
    <w:rsid w:val="000F3290"/>
    <w:rsid w:val="000F4348"/>
    <w:rsid w:val="000F473F"/>
    <w:rsid w:val="000F7A1C"/>
    <w:rsid w:val="001015A6"/>
    <w:rsid w:val="00111A22"/>
    <w:rsid w:val="00114135"/>
    <w:rsid w:val="001143A8"/>
    <w:rsid w:val="001174C8"/>
    <w:rsid w:val="00120585"/>
    <w:rsid w:val="00121B89"/>
    <w:rsid w:val="00122AD7"/>
    <w:rsid w:val="00127F0F"/>
    <w:rsid w:val="00132BB7"/>
    <w:rsid w:val="00137DD5"/>
    <w:rsid w:val="0014163B"/>
    <w:rsid w:val="00144419"/>
    <w:rsid w:val="0015069A"/>
    <w:rsid w:val="001518DC"/>
    <w:rsid w:val="00152D50"/>
    <w:rsid w:val="00155D8C"/>
    <w:rsid w:val="00155D94"/>
    <w:rsid w:val="00157A93"/>
    <w:rsid w:val="0016357A"/>
    <w:rsid w:val="00165FB9"/>
    <w:rsid w:val="00173213"/>
    <w:rsid w:val="00173D3B"/>
    <w:rsid w:val="001745EA"/>
    <w:rsid w:val="00175578"/>
    <w:rsid w:val="00177E41"/>
    <w:rsid w:val="00181505"/>
    <w:rsid w:val="001824F2"/>
    <w:rsid w:val="0018274E"/>
    <w:rsid w:val="00192C0C"/>
    <w:rsid w:val="00195073"/>
    <w:rsid w:val="0019583C"/>
    <w:rsid w:val="00196065"/>
    <w:rsid w:val="001A1B7D"/>
    <w:rsid w:val="001A2669"/>
    <w:rsid w:val="001A5077"/>
    <w:rsid w:val="001B69BF"/>
    <w:rsid w:val="001C4CA8"/>
    <w:rsid w:val="001C55E4"/>
    <w:rsid w:val="001C60B3"/>
    <w:rsid w:val="001C675F"/>
    <w:rsid w:val="001D6F4E"/>
    <w:rsid w:val="001E0087"/>
    <w:rsid w:val="001E27F3"/>
    <w:rsid w:val="001E52FC"/>
    <w:rsid w:val="001E555F"/>
    <w:rsid w:val="001E735F"/>
    <w:rsid w:val="001F18BF"/>
    <w:rsid w:val="001F380F"/>
    <w:rsid w:val="001F49A1"/>
    <w:rsid w:val="001F4BDB"/>
    <w:rsid w:val="001F521F"/>
    <w:rsid w:val="001F7D68"/>
    <w:rsid w:val="00200711"/>
    <w:rsid w:val="00201245"/>
    <w:rsid w:val="00203760"/>
    <w:rsid w:val="0020379D"/>
    <w:rsid w:val="002056DF"/>
    <w:rsid w:val="00206873"/>
    <w:rsid w:val="00211D09"/>
    <w:rsid w:val="00213E53"/>
    <w:rsid w:val="002149C7"/>
    <w:rsid w:val="00221AB9"/>
    <w:rsid w:val="00224568"/>
    <w:rsid w:val="00236C61"/>
    <w:rsid w:val="00241EC7"/>
    <w:rsid w:val="00245D42"/>
    <w:rsid w:val="00246B59"/>
    <w:rsid w:val="002515CF"/>
    <w:rsid w:val="00253A17"/>
    <w:rsid w:val="002556B3"/>
    <w:rsid w:val="00256BD5"/>
    <w:rsid w:val="00262E4D"/>
    <w:rsid w:val="00273167"/>
    <w:rsid w:val="00274199"/>
    <w:rsid w:val="00281C88"/>
    <w:rsid w:val="00283435"/>
    <w:rsid w:val="00294582"/>
    <w:rsid w:val="00295004"/>
    <w:rsid w:val="002A07F7"/>
    <w:rsid w:val="002A2617"/>
    <w:rsid w:val="002A40B2"/>
    <w:rsid w:val="002A526A"/>
    <w:rsid w:val="002C04DB"/>
    <w:rsid w:val="002C3CAA"/>
    <w:rsid w:val="002D01C2"/>
    <w:rsid w:val="002D11AE"/>
    <w:rsid w:val="002E0F3C"/>
    <w:rsid w:val="002E2F4F"/>
    <w:rsid w:val="002E4C29"/>
    <w:rsid w:val="002F43DA"/>
    <w:rsid w:val="002F4AF3"/>
    <w:rsid w:val="002F6952"/>
    <w:rsid w:val="00300B85"/>
    <w:rsid w:val="0030528D"/>
    <w:rsid w:val="003059DB"/>
    <w:rsid w:val="00315027"/>
    <w:rsid w:val="00316789"/>
    <w:rsid w:val="0032302C"/>
    <w:rsid w:val="003252BB"/>
    <w:rsid w:val="00332783"/>
    <w:rsid w:val="00341B52"/>
    <w:rsid w:val="00343A4C"/>
    <w:rsid w:val="003450AE"/>
    <w:rsid w:val="00346541"/>
    <w:rsid w:val="00350797"/>
    <w:rsid w:val="00352781"/>
    <w:rsid w:val="00360FDF"/>
    <w:rsid w:val="0036300F"/>
    <w:rsid w:val="00363C98"/>
    <w:rsid w:val="0036682F"/>
    <w:rsid w:val="00370688"/>
    <w:rsid w:val="0037298A"/>
    <w:rsid w:val="00373534"/>
    <w:rsid w:val="0038078E"/>
    <w:rsid w:val="00380B73"/>
    <w:rsid w:val="003867EC"/>
    <w:rsid w:val="00390581"/>
    <w:rsid w:val="00390861"/>
    <w:rsid w:val="003924EB"/>
    <w:rsid w:val="003B0002"/>
    <w:rsid w:val="003B0420"/>
    <w:rsid w:val="003B44D4"/>
    <w:rsid w:val="003B67D7"/>
    <w:rsid w:val="003C54D9"/>
    <w:rsid w:val="003C7C90"/>
    <w:rsid w:val="003D1325"/>
    <w:rsid w:val="003D43D8"/>
    <w:rsid w:val="003D588F"/>
    <w:rsid w:val="003E08EA"/>
    <w:rsid w:val="003E11D4"/>
    <w:rsid w:val="003E3FCE"/>
    <w:rsid w:val="003E6B9F"/>
    <w:rsid w:val="003E7716"/>
    <w:rsid w:val="003F090C"/>
    <w:rsid w:val="003F5F0B"/>
    <w:rsid w:val="00400BEA"/>
    <w:rsid w:val="00401020"/>
    <w:rsid w:val="00406009"/>
    <w:rsid w:val="004076CB"/>
    <w:rsid w:val="00410DD4"/>
    <w:rsid w:val="00413915"/>
    <w:rsid w:val="00415B6C"/>
    <w:rsid w:val="00417681"/>
    <w:rsid w:val="0042218D"/>
    <w:rsid w:val="00422CBF"/>
    <w:rsid w:val="0042594C"/>
    <w:rsid w:val="00426137"/>
    <w:rsid w:val="00427F34"/>
    <w:rsid w:val="004362F5"/>
    <w:rsid w:val="004437F9"/>
    <w:rsid w:val="0044678F"/>
    <w:rsid w:val="004514F7"/>
    <w:rsid w:val="004534CA"/>
    <w:rsid w:val="00455BED"/>
    <w:rsid w:val="004570B8"/>
    <w:rsid w:val="00460503"/>
    <w:rsid w:val="004655C1"/>
    <w:rsid w:val="004657C2"/>
    <w:rsid w:val="00466771"/>
    <w:rsid w:val="004715C5"/>
    <w:rsid w:val="00476A7E"/>
    <w:rsid w:val="00480F34"/>
    <w:rsid w:val="00484309"/>
    <w:rsid w:val="00484BEB"/>
    <w:rsid w:val="00487900"/>
    <w:rsid w:val="00490D85"/>
    <w:rsid w:val="0049113F"/>
    <w:rsid w:val="00491B1B"/>
    <w:rsid w:val="00492655"/>
    <w:rsid w:val="00492E73"/>
    <w:rsid w:val="004947BB"/>
    <w:rsid w:val="00495243"/>
    <w:rsid w:val="004A4AFD"/>
    <w:rsid w:val="004B4737"/>
    <w:rsid w:val="004B5B0D"/>
    <w:rsid w:val="004B5DA8"/>
    <w:rsid w:val="004C0B4E"/>
    <w:rsid w:val="004C1D4B"/>
    <w:rsid w:val="004D2F08"/>
    <w:rsid w:val="004D4B23"/>
    <w:rsid w:val="004D6D46"/>
    <w:rsid w:val="004D70AD"/>
    <w:rsid w:val="004D71DF"/>
    <w:rsid w:val="004E39BD"/>
    <w:rsid w:val="004E6016"/>
    <w:rsid w:val="004F170F"/>
    <w:rsid w:val="004F1B4A"/>
    <w:rsid w:val="004F24B3"/>
    <w:rsid w:val="004F644D"/>
    <w:rsid w:val="00501009"/>
    <w:rsid w:val="005077B3"/>
    <w:rsid w:val="00514EEC"/>
    <w:rsid w:val="005271F2"/>
    <w:rsid w:val="00527262"/>
    <w:rsid w:val="00532C31"/>
    <w:rsid w:val="0053443B"/>
    <w:rsid w:val="005354DF"/>
    <w:rsid w:val="00537893"/>
    <w:rsid w:val="0054061A"/>
    <w:rsid w:val="00542499"/>
    <w:rsid w:val="0054654C"/>
    <w:rsid w:val="005509F8"/>
    <w:rsid w:val="00553241"/>
    <w:rsid w:val="00556110"/>
    <w:rsid w:val="00556C4C"/>
    <w:rsid w:val="00561D8F"/>
    <w:rsid w:val="00571895"/>
    <w:rsid w:val="0057241D"/>
    <w:rsid w:val="00572D6A"/>
    <w:rsid w:val="00576DB5"/>
    <w:rsid w:val="00577C1E"/>
    <w:rsid w:val="0058166A"/>
    <w:rsid w:val="00583AD9"/>
    <w:rsid w:val="005855C1"/>
    <w:rsid w:val="005879AB"/>
    <w:rsid w:val="00591417"/>
    <w:rsid w:val="00593BE1"/>
    <w:rsid w:val="00594708"/>
    <w:rsid w:val="00595896"/>
    <w:rsid w:val="00595A4C"/>
    <w:rsid w:val="0059729D"/>
    <w:rsid w:val="005A39BB"/>
    <w:rsid w:val="005A4A84"/>
    <w:rsid w:val="005B04C4"/>
    <w:rsid w:val="005B3FFD"/>
    <w:rsid w:val="005C60F0"/>
    <w:rsid w:val="005D574B"/>
    <w:rsid w:val="005E106C"/>
    <w:rsid w:val="005E256C"/>
    <w:rsid w:val="005E3593"/>
    <w:rsid w:val="005E359A"/>
    <w:rsid w:val="005F3851"/>
    <w:rsid w:val="005F423E"/>
    <w:rsid w:val="005F464F"/>
    <w:rsid w:val="005F6693"/>
    <w:rsid w:val="00600285"/>
    <w:rsid w:val="00600759"/>
    <w:rsid w:val="00604556"/>
    <w:rsid w:val="00610E4D"/>
    <w:rsid w:val="00613779"/>
    <w:rsid w:val="006142FB"/>
    <w:rsid w:val="006169DA"/>
    <w:rsid w:val="00617091"/>
    <w:rsid w:val="006174E3"/>
    <w:rsid w:val="0062397A"/>
    <w:rsid w:val="006278F5"/>
    <w:rsid w:val="00627B99"/>
    <w:rsid w:val="00627DBA"/>
    <w:rsid w:val="00630D15"/>
    <w:rsid w:val="006315DA"/>
    <w:rsid w:val="00633CCC"/>
    <w:rsid w:val="00636EF1"/>
    <w:rsid w:val="00641A6F"/>
    <w:rsid w:val="00642970"/>
    <w:rsid w:val="00642DF9"/>
    <w:rsid w:val="00644FD9"/>
    <w:rsid w:val="00646963"/>
    <w:rsid w:val="0064718A"/>
    <w:rsid w:val="00652842"/>
    <w:rsid w:val="00653A30"/>
    <w:rsid w:val="00657AAC"/>
    <w:rsid w:val="006604D3"/>
    <w:rsid w:val="00663D7A"/>
    <w:rsid w:val="00663D87"/>
    <w:rsid w:val="006645FD"/>
    <w:rsid w:val="00671BE7"/>
    <w:rsid w:val="00672CF3"/>
    <w:rsid w:val="00674567"/>
    <w:rsid w:val="006811B1"/>
    <w:rsid w:val="006820FF"/>
    <w:rsid w:val="006848EF"/>
    <w:rsid w:val="00685148"/>
    <w:rsid w:val="00685294"/>
    <w:rsid w:val="00690777"/>
    <w:rsid w:val="00691272"/>
    <w:rsid w:val="006944FF"/>
    <w:rsid w:val="00696630"/>
    <w:rsid w:val="006966FE"/>
    <w:rsid w:val="006A2D37"/>
    <w:rsid w:val="006A3054"/>
    <w:rsid w:val="006A4301"/>
    <w:rsid w:val="006B0BCC"/>
    <w:rsid w:val="006B23E9"/>
    <w:rsid w:val="006C1DB2"/>
    <w:rsid w:val="006C276A"/>
    <w:rsid w:val="006C6116"/>
    <w:rsid w:val="006D35E6"/>
    <w:rsid w:val="006D408C"/>
    <w:rsid w:val="006D4EF7"/>
    <w:rsid w:val="006E35F0"/>
    <w:rsid w:val="006E7DC4"/>
    <w:rsid w:val="006F7488"/>
    <w:rsid w:val="006F7536"/>
    <w:rsid w:val="00700EE2"/>
    <w:rsid w:val="00700FD7"/>
    <w:rsid w:val="007043C5"/>
    <w:rsid w:val="00707587"/>
    <w:rsid w:val="00716424"/>
    <w:rsid w:val="00721CB1"/>
    <w:rsid w:val="00735E26"/>
    <w:rsid w:val="00736FD7"/>
    <w:rsid w:val="00737909"/>
    <w:rsid w:val="00737DEE"/>
    <w:rsid w:val="007418E5"/>
    <w:rsid w:val="0075247D"/>
    <w:rsid w:val="007529E6"/>
    <w:rsid w:val="00756364"/>
    <w:rsid w:val="0075667B"/>
    <w:rsid w:val="00764411"/>
    <w:rsid w:val="00772A50"/>
    <w:rsid w:val="0077653D"/>
    <w:rsid w:val="00780618"/>
    <w:rsid w:val="00782C7D"/>
    <w:rsid w:val="007846BA"/>
    <w:rsid w:val="00785A0C"/>
    <w:rsid w:val="007907FF"/>
    <w:rsid w:val="007944D8"/>
    <w:rsid w:val="0079599A"/>
    <w:rsid w:val="007A096D"/>
    <w:rsid w:val="007A5171"/>
    <w:rsid w:val="007B3FD7"/>
    <w:rsid w:val="007B67BE"/>
    <w:rsid w:val="007C2474"/>
    <w:rsid w:val="007C3FC2"/>
    <w:rsid w:val="007C4F5E"/>
    <w:rsid w:val="007C6C2F"/>
    <w:rsid w:val="007C7C59"/>
    <w:rsid w:val="007C7D46"/>
    <w:rsid w:val="007C7E22"/>
    <w:rsid w:val="007D0B79"/>
    <w:rsid w:val="007D202C"/>
    <w:rsid w:val="007E0EDE"/>
    <w:rsid w:val="007E426A"/>
    <w:rsid w:val="007E5CBA"/>
    <w:rsid w:val="007F3BC5"/>
    <w:rsid w:val="007F7DF7"/>
    <w:rsid w:val="008003DC"/>
    <w:rsid w:val="00802EEF"/>
    <w:rsid w:val="0080464B"/>
    <w:rsid w:val="008059ED"/>
    <w:rsid w:val="008060FC"/>
    <w:rsid w:val="0081242E"/>
    <w:rsid w:val="0081269A"/>
    <w:rsid w:val="00814543"/>
    <w:rsid w:val="008158E9"/>
    <w:rsid w:val="008161BB"/>
    <w:rsid w:val="0081620A"/>
    <w:rsid w:val="00817285"/>
    <w:rsid w:val="00820938"/>
    <w:rsid w:val="00823EE5"/>
    <w:rsid w:val="00824971"/>
    <w:rsid w:val="00825819"/>
    <w:rsid w:val="0082631F"/>
    <w:rsid w:val="0083217A"/>
    <w:rsid w:val="00833327"/>
    <w:rsid w:val="00833DA8"/>
    <w:rsid w:val="00837DA6"/>
    <w:rsid w:val="00844EA6"/>
    <w:rsid w:val="00845904"/>
    <w:rsid w:val="00847ECA"/>
    <w:rsid w:val="00850BD6"/>
    <w:rsid w:val="008535A6"/>
    <w:rsid w:val="00854348"/>
    <w:rsid w:val="008557A7"/>
    <w:rsid w:val="00862ACA"/>
    <w:rsid w:val="008640AC"/>
    <w:rsid w:val="0087557B"/>
    <w:rsid w:val="0087583C"/>
    <w:rsid w:val="00875E52"/>
    <w:rsid w:val="00880706"/>
    <w:rsid w:val="0088699C"/>
    <w:rsid w:val="00896739"/>
    <w:rsid w:val="00896834"/>
    <w:rsid w:val="008A1C2B"/>
    <w:rsid w:val="008A410E"/>
    <w:rsid w:val="008A514F"/>
    <w:rsid w:val="008A7689"/>
    <w:rsid w:val="008B1164"/>
    <w:rsid w:val="008B48B6"/>
    <w:rsid w:val="008C009C"/>
    <w:rsid w:val="008C05C7"/>
    <w:rsid w:val="008C28E5"/>
    <w:rsid w:val="008C564E"/>
    <w:rsid w:val="008C7DA3"/>
    <w:rsid w:val="008D0C27"/>
    <w:rsid w:val="008D54E1"/>
    <w:rsid w:val="008D606A"/>
    <w:rsid w:val="008F3B01"/>
    <w:rsid w:val="008F67DA"/>
    <w:rsid w:val="00901BB8"/>
    <w:rsid w:val="00901EB1"/>
    <w:rsid w:val="00905420"/>
    <w:rsid w:val="00905C0B"/>
    <w:rsid w:val="00905C8E"/>
    <w:rsid w:val="00906FE9"/>
    <w:rsid w:val="00907FC4"/>
    <w:rsid w:val="009117FB"/>
    <w:rsid w:val="00911A64"/>
    <w:rsid w:val="00914EB8"/>
    <w:rsid w:val="00920456"/>
    <w:rsid w:val="009262F6"/>
    <w:rsid w:val="009329B5"/>
    <w:rsid w:val="00940A75"/>
    <w:rsid w:val="009432A7"/>
    <w:rsid w:val="00945041"/>
    <w:rsid w:val="00950D0A"/>
    <w:rsid w:val="00950EA9"/>
    <w:rsid w:val="00954600"/>
    <w:rsid w:val="00954BA4"/>
    <w:rsid w:val="00957201"/>
    <w:rsid w:val="009665A4"/>
    <w:rsid w:val="00971C1C"/>
    <w:rsid w:val="00977DA7"/>
    <w:rsid w:val="00983A1F"/>
    <w:rsid w:val="0098720D"/>
    <w:rsid w:val="00992A71"/>
    <w:rsid w:val="00992C2B"/>
    <w:rsid w:val="00993E10"/>
    <w:rsid w:val="00994D4D"/>
    <w:rsid w:val="009A1814"/>
    <w:rsid w:val="009A1D27"/>
    <w:rsid w:val="009A3CE0"/>
    <w:rsid w:val="009A72EF"/>
    <w:rsid w:val="009A79FB"/>
    <w:rsid w:val="009B03A2"/>
    <w:rsid w:val="009B095C"/>
    <w:rsid w:val="009B15DB"/>
    <w:rsid w:val="009B24E8"/>
    <w:rsid w:val="009B2DB3"/>
    <w:rsid w:val="009B4884"/>
    <w:rsid w:val="009B4941"/>
    <w:rsid w:val="009C108D"/>
    <w:rsid w:val="009C1273"/>
    <w:rsid w:val="009C1427"/>
    <w:rsid w:val="009C272A"/>
    <w:rsid w:val="009C474C"/>
    <w:rsid w:val="009C7612"/>
    <w:rsid w:val="009D1C05"/>
    <w:rsid w:val="009D64BC"/>
    <w:rsid w:val="009E2D60"/>
    <w:rsid w:val="009E4CBD"/>
    <w:rsid w:val="009E7FB8"/>
    <w:rsid w:val="009F00CC"/>
    <w:rsid w:val="009F0A04"/>
    <w:rsid w:val="009F56B2"/>
    <w:rsid w:val="009F5B56"/>
    <w:rsid w:val="00A01990"/>
    <w:rsid w:val="00A02085"/>
    <w:rsid w:val="00A13E5D"/>
    <w:rsid w:val="00A13F4C"/>
    <w:rsid w:val="00A15409"/>
    <w:rsid w:val="00A1549D"/>
    <w:rsid w:val="00A15B7E"/>
    <w:rsid w:val="00A17C33"/>
    <w:rsid w:val="00A21502"/>
    <w:rsid w:val="00A25A11"/>
    <w:rsid w:val="00A26082"/>
    <w:rsid w:val="00A26EB5"/>
    <w:rsid w:val="00A377ED"/>
    <w:rsid w:val="00A503BD"/>
    <w:rsid w:val="00A51733"/>
    <w:rsid w:val="00A51C67"/>
    <w:rsid w:val="00A534C5"/>
    <w:rsid w:val="00A56200"/>
    <w:rsid w:val="00A60479"/>
    <w:rsid w:val="00A60597"/>
    <w:rsid w:val="00A70F41"/>
    <w:rsid w:val="00A74724"/>
    <w:rsid w:val="00A74E41"/>
    <w:rsid w:val="00A76053"/>
    <w:rsid w:val="00A7618A"/>
    <w:rsid w:val="00A804F2"/>
    <w:rsid w:val="00A85E4E"/>
    <w:rsid w:val="00A90C1A"/>
    <w:rsid w:val="00A9397F"/>
    <w:rsid w:val="00A9441C"/>
    <w:rsid w:val="00A9653E"/>
    <w:rsid w:val="00A97853"/>
    <w:rsid w:val="00AA17BF"/>
    <w:rsid w:val="00AA5C69"/>
    <w:rsid w:val="00AA6664"/>
    <w:rsid w:val="00AB6727"/>
    <w:rsid w:val="00AB6EF4"/>
    <w:rsid w:val="00AB70B0"/>
    <w:rsid w:val="00AC1670"/>
    <w:rsid w:val="00AC359F"/>
    <w:rsid w:val="00AC71B8"/>
    <w:rsid w:val="00AD46B7"/>
    <w:rsid w:val="00AD5F2D"/>
    <w:rsid w:val="00AD642D"/>
    <w:rsid w:val="00AD6970"/>
    <w:rsid w:val="00AE19FE"/>
    <w:rsid w:val="00AE21E9"/>
    <w:rsid w:val="00AE49D2"/>
    <w:rsid w:val="00AE657A"/>
    <w:rsid w:val="00AF128D"/>
    <w:rsid w:val="00AF26FD"/>
    <w:rsid w:val="00AF72C3"/>
    <w:rsid w:val="00AF7FB9"/>
    <w:rsid w:val="00B03336"/>
    <w:rsid w:val="00B04195"/>
    <w:rsid w:val="00B21C66"/>
    <w:rsid w:val="00B26013"/>
    <w:rsid w:val="00B349A9"/>
    <w:rsid w:val="00B37597"/>
    <w:rsid w:val="00B428E9"/>
    <w:rsid w:val="00B4409F"/>
    <w:rsid w:val="00B457FC"/>
    <w:rsid w:val="00B53487"/>
    <w:rsid w:val="00B53583"/>
    <w:rsid w:val="00B56A20"/>
    <w:rsid w:val="00B62003"/>
    <w:rsid w:val="00B659F7"/>
    <w:rsid w:val="00B73172"/>
    <w:rsid w:val="00B73A0C"/>
    <w:rsid w:val="00B774A1"/>
    <w:rsid w:val="00B81546"/>
    <w:rsid w:val="00B83A2E"/>
    <w:rsid w:val="00B9393D"/>
    <w:rsid w:val="00B947A5"/>
    <w:rsid w:val="00B94AC9"/>
    <w:rsid w:val="00B95558"/>
    <w:rsid w:val="00BA0D44"/>
    <w:rsid w:val="00BA6F8C"/>
    <w:rsid w:val="00BB7386"/>
    <w:rsid w:val="00BC636E"/>
    <w:rsid w:val="00BD034C"/>
    <w:rsid w:val="00BD2229"/>
    <w:rsid w:val="00BD5A62"/>
    <w:rsid w:val="00BD67C8"/>
    <w:rsid w:val="00BE3264"/>
    <w:rsid w:val="00BE5938"/>
    <w:rsid w:val="00BF2FA2"/>
    <w:rsid w:val="00BF6C6C"/>
    <w:rsid w:val="00BF715A"/>
    <w:rsid w:val="00C004B2"/>
    <w:rsid w:val="00C107A9"/>
    <w:rsid w:val="00C11C50"/>
    <w:rsid w:val="00C22DCE"/>
    <w:rsid w:val="00C24C3B"/>
    <w:rsid w:val="00C3038A"/>
    <w:rsid w:val="00C41B95"/>
    <w:rsid w:val="00C46C59"/>
    <w:rsid w:val="00C526E4"/>
    <w:rsid w:val="00C53A8E"/>
    <w:rsid w:val="00C548D3"/>
    <w:rsid w:val="00C55157"/>
    <w:rsid w:val="00C556B4"/>
    <w:rsid w:val="00C573C1"/>
    <w:rsid w:val="00C57A13"/>
    <w:rsid w:val="00C65285"/>
    <w:rsid w:val="00C72468"/>
    <w:rsid w:val="00C7380D"/>
    <w:rsid w:val="00C73A9B"/>
    <w:rsid w:val="00C80AB5"/>
    <w:rsid w:val="00C8224F"/>
    <w:rsid w:val="00C83542"/>
    <w:rsid w:val="00C83A42"/>
    <w:rsid w:val="00C83DAB"/>
    <w:rsid w:val="00C85763"/>
    <w:rsid w:val="00C86E02"/>
    <w:rsid w:val="00C91555"/>
    <w:rsid w:val="00C96CD6"/>
    <w:rsid w:val="00CA2779"/>
    <w:rsid w:val="00CA3000"/>
    <w:rsid w:val="00CA3A4C"/>
    <w:rsid w:val="00CA67B6"/>
    <w:rsid w:val="00CB0CF2"/>
    <w:rsid w:val="00CB1F5C"/>
    <w:rsid w:val="00CB22E9"/>
    <w:rsid w:val="00CB6276"/>
    <w:rsid w:val="00CC6B9D"/>
    <w:rsid w:val="00CC6F36"/>
    <w:rsid w:val="00CC7979"/>
    <w:rsid w:val="00CD05FE"/>
    <w:rsid w:val="00CD1A59"/>
    <w:rsid w:val="00CD2F69"/>
    <w:rsid w:val="00CD3B63"/>
    <w:rsid w:val="00CD3B84"/>
    <w:rsid w:val="00CE153F"/>
    <w:rsid w:val="00CE19CC"/>
    <w:rsid w:val="00CE4B40"/>
    <w:rsid w:val="00CE620D"/>
    <w:rsid w:val="00CE77ED"/>
    <w:rsid w:val="00CF3519"/>
    <w:rsid w:val="00CF35D6"/>
    <w:rsid w:val="00CF408D"/>
    <w:rsid w:val="00CF40EB"/>
    <w:rsid w:val="00D0739E"/>
    <w:rsid w:val="00D078E1"/>
    <w:rsid w:val="00D107C7"/>
    <w:rsid w:val="00D1102A"/>
    <w:rsid w:val="00D12DB3"/>
    <w:rsid w:val="00D13733"/>
    <w:rsid w:val="00D176BC"/>
    <w:rsid w:val="00D20F4C"/>
    <w:rsid w:val="00D279F0"/>
    <w:rsid w:val="00D27D44"/>
    <w:rsid w:val="00D37AA7"/>
    <w:rsid w:val="00D41993"/>
    <w:rsid w:val="00D479A1"/>
    <w:rsid w:val="00D5626E"/>
    <w:rsid w:val="00D56FBD"/>
    <w:rsid w:val="00D573F6"/>
    <w:rsid w:val="00D60793"/>
    <w:rsid w:val="00D60C0A"/>
    <w:rsid w:val="00D63249"/>
    <w:rsid w:val="00D710E0"/>
    <w:rsid w:val="00D74621"/>
    <w:rsid w:val="00D74991"/>
    <w:rsid w:val="00D77A56"/>
    <w:rsid w:val="00D77CE3"/>
    <w:rsid w:val="00D833EF"/>
    <w:rsid w:val="00D84500"/>
    <w:rsid w:val="00D86482"/>
    <w:rsid w:val="00D87DB5"/>
    <w:rsid w:val="00D910F3"/>
    <w:rsid w:val="00D9772A"/>
    <w:rsid w:val="00DA0392"/>
    <w:rsid w:val="00DA29B0"/>
    <w:rsid w:val="00DA2E10"/>
    <w:rsid w:val="00DA5D98"/>
    <w:rsid w:val="00DB312C"/>
    <w:rsid w:val="00DB39FA"/>
    <w:rsid w:val="00DB4430"/>
    <w:rsid w:val="00DB749B"/>
    <w:rsid w:val="00DC0F36"/>
    <w:rsid w:val="00DC3956"/>
    <w:rsid w:val="00DC3FF3"/>
    <w:rsid w:val="00DC6634"/>
    <w:rsid w:val="00DC7664"/>
    <w:rsid w:val="00DD43F8"/>
    <w:rsid w:val="00DD6978"/>
    <w:rsid w:val="00DE6189"/>
    <w:rsid w:val="00DF088A"/>
    <w:rsid w:val="00DF3C6D"/>
    <w:rsid w:val="00DF5127"/>
    <w:rsid w:val="00DF5EF6"/>
    <w:rsid w:val="00DF669E"/>
    <w:rsid w:val="00DF697A"/>
    <w:rsid w:val="00E028DE"/>
    <w:rsid w:val="00E0650F"/>
    <w:rsid w:val="00E06647"/>
    <w:rsid w:val="00E10297"/>
    <w:rsid w:val="00E11197"/>
    <w:rsid w:val="00E126E2"/>
    <w:rsid w:val="00E12ED4"/>
    <w:rsid w:val="00E13468"/>
    <w:rsid w:val="00E20196"/>
    <w:rsid w:val="00E20600"/>
    <w:rsid w:val="00E22C0E"/>
    <w:rsid w:val="00E26342"/>
    <w:rsid w:val="00E272B4"/>
    <w:rsid w:val="00E3389B"/>
    <w:rsid w:val="00E36C77"/>
    <w:rsid w:val="00E400EC"/>
    <w:rsid w:val="00E417CC"/>
    <w:rsid w:val="00E44ECE"/>
    <w:rsid w:val="00E51728"/>
    <w:rsid w:val="00E540BD"/>
    <w:rsid w:val="00E569CD"/>
    <w:rsid w:val="00E61EC7"/>
    <w:rsid w:val="00E624CC"/>
    <w:rsid w:val="00E677F1"/>
    <w:rsid w:val="00E75E5A"/>
    <w:rsid w:val="00E8210B"/>
    <w:rsid w:val="00E827B7"/>
    <w:rsid w:val="00E849A3"/>
    <w:rsid w:val="00E8606E"/>
    <w:rsid w:val="00E86658"/>
    <w:rsid w:val="00E9423F"/>
    <w:rsid w:val="00E97128"/>
    <w:rsid w:val="00EA1BC5"/>
    <w:rsid w:val="00EA431F"/>
    <w:rsid w:val="00EA46A0"/>
    <w:rsid w:val="00EA4FF0"/>
    <w:rsid w:val="00EB3B1D"/>
    <w:rsid w:val="00EB6B20"/>
    <w:rsid w:val="00EB718D"/>
    <w:rsid w:val="00EC2344"/>
    <w:rsid w:val="00EC2DC3"/>
    <w:rsid w:val="00ED1941"/>
    <w:rsid w:val="00ED1953"/>
    <w:rsid w:val="00ED2E4A"/>
    <w:rsid w:val="00ED7068"/>
    <w:rsid w:val="00EE0CB2"/>
    <w:rsid w:val="00EE191C"/>
    <w:rsid w:val="00EE1BAB"/>
    <w:rsid w:val="00EE2D01"/>
    <w:rsid w:val="00EE4F1E"/>
    <w:rsid w:val="00EE7B19"/>
    <w:rsid w:val="00EF6B26"/>
    <w:rsid w:val="00F04E63"/>
    <w:rsid w:val="00F17FE5"/>
    <w:rsid w:val="00F21964"/>
    <w:rsid w:val="00F229DF"/>
    <w:rsid w:val="00F22AB2"/>
    <w:rsid w:val="00F27080"/>
    <w:rsid w:val="00F315A4"/>
    <w:rsid w:val="00F3223C"/>
    <w:rsid w:val="00F3445F"/>
    <w:rsid w:val="00F40D79"/>
    <w:rsid w:val="00F4390F"/>
    <w:rsid w:val="00F44B35"/>
    <w:rsid w:val="00F463A6"/>
    <w:rsid w:val="00F4736E"/>
    <w:rsid w:val="00F54EF5"/>
    <w:rsid w:val="00F65D65"/>
    <w:rsid w:val="00F660AB"/>
    <w:rsid w:val="00F66DBE"/>
    <w:rsid w:val="00F7509D"/>
    <w:rsid w:val="00F75C05"/>
    <w:rsid w:val="00F819DB"/>
    <w:rsid w:val="00F832E9"/>
    <w:rsid w:val="00F835D4"/>
    <w:rsid w:val="00F83C4D"/>
    <w:rsid w:val="00F83CA7"/>
    <w:rsid w:val="00F856BC"/>
    <w:rsid w:val="00F85A28"/>
    <w:rsid w:val="00F869AB"/>
    <w:rsid w:val="00F87E8A"/>
    <w:rsid w:val="00F92EE0"/>
    <w:rsid w:val="00F92F82"/>
    <w:rsid w:val="00F93479"/>
    <w:rsid w:val="00F957D0"/>
    <w:rsid w:val="00F95D96"/>
    <w:rsid w:val="00F968D6"/>
    <w:rsid w:val="00FA0E11"/>
    <w:rsid w:val="00FA21B9"/>
    <w:rsid w:val="00FA59B5"/>
    <w:rsid w:val="00FA611E"/>
    <w:rsid w:val="00FB201D"/>
    <w:rsid w:val="00FB28C5"/>
    <w:rsid w:val="00FB4B89"/>
    <w:rsid w:val="00FB4D2E"/>
    <w:rsid w:val="00FC2910"/>
    <w:rsid w:val="00FC43C1"/>
    <w:rsid w:val="00FC5919"/>
    <w:rsid w:val="00FC591B"/>
    <w:rsid w:val="00FD16D2"/>
    <w:rsid w:val="00FD196A"/>
    <w:rsid w:val="00FE3660"/>
    <w:rsid w:val="00FF44FD"/>
    <w:rsid w:val="00FF512F"/>
    <w:rsid w:val="00FF67BB"/>
    <w:rsid w:val="00FF7477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022B7"/>
  <w15:chartTrackingRefBased/>
  <w15:docId w15:val="{EFFAC1BE-2903-44B5-88B9-5ABE62973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346541"/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346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0"/>
    <w:next w:val="a0"/>
    <w:uiPriority w:val="35"/>
    <w:unhideWhenUsed/>
    <w:qFormat/>
    <w:rsid w:val="00346541"/>
    <w:rPr>
      <w:b/>
      <w:bCs/>
      <w:szCs w:val="20"/>
    </w:rPr>
  </w:style>
  <w:style w:type="paragraph" w:styleId="a6">
    <w:name w:val="List Paragraph"/>
    <w:basedOn w:val="a0"/>
    <w:uiPriority w:val="34"/>
    <w:qFormat/>
    <w:rsid w:val="00346541"/>
    <w:pPr>
      <w:ind w:leftChars="400" w:left="800"/>
    </w:pPr>
  </w:style>
  <w:style w:type="paragraph" w:styleId="a7">
    <w:name w:val="header"/>
    <w:basedOn w:val="a0"/>
    <w:link w:val="Char"/>
    <w:uiPriority w:val="99"/>
    <w:unhideWhenUsed/>
    <w:rsid w:val="003465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7"/>
    <w:uiPriority w:val="99"/>
    <w:rsid w:val="00346541"/>
  </w:style>
  <w:style w:type="paragraph" w:styleId="a8">
    <w:name w:val="footer"/>
    <w:basedOn w:val="a0"/>
    <w:link w:val="Char0"/>
    <w:uiPriority w:val="99"/>
    <w:unhideWhenUsed/>
    <w:rsid w:val="003465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8"/>
    <w:uiPriority w:val="99"/>
    <w:rsid w:val="00346541"/>
  </w:style>
  <w:style w:type="paragraph" w:customStyle="1" w:styleId="EndNoteBibliographyTitle">
    <w:name w:val="EndNote Bibliography Title"/>
    <w:basedOn w:val="a0"/>
    <w:link w:val="EndNoteBibliographyTitleChar"/>
    <w:rsid w:val="0034654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34654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0"/>
    <w:link w:val="EndNoteBibliographyChar"/>
    <w:rsid w:val="0034654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rsid w:val="00346541"/>
    <w:rPr>
      <w:rFonts w:ascii="맑은 고딕" w:eastAsia="맑은 고딕" w:hAnsi="맑은 고딕"/>
      <w:noProof/>
    </w:rPr>
  </w:style>
  <w:style w:type="character" w:styleId="a9">
    <w:name w:val="Hyperlink"/>
    <w:basedOn w:val="a1"/>
    <w:uiPriority w:val="99"/>
    <w:unhideWhenUsed/>
    <w:rsid w:val="00346541"/>
    <w:rPr>
      <w:color w:val="0563C1" w:themeColor="hyperlink"/>
      <w:u w:val="single"/>
    </w:rPr>
  </w:style>
  <w:style w:type="paragraph" w:styleId="aa">
    <w:name w:val="Balloon Text"/>
    <w:basedOn w:val="a0"/>
    <w:link w:val="Char1"/>
    <w:uiPriority w:val="99"/>
    <w:semiHidden/>
    <w:unhideWhenUsed/>
    <w:rsid w:val="003465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1"/>
    <w:link w:val="aa"/>
    <w:uiPriority w:val="99"/>
    <w:semiHidden/>
    <w:rsid w:val="00346541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1"/>
    <w:uiPriority w:val="99"/>
    <w:semiHidden/>
    <w:unhideWhenUsed/>
    <w:rsid w:val="00346541"/>
  </w:style>
  <w:style w:type="character" w:styleId="ac">
    <w:name w:val="annotation reference"/>
    <w:basedOn w:val="a1"/>
    <w:uiPriority w:val="99"/>
    <w:semiHidden/>
    <w:unhideWhenUsed/>
    <w:rsid w:val="009B15DB"/>
    <w:rPr>
      <w:sz w:val="16"/>
      <w:szCs w:val="16"/>
    </w:rPr>
  </w:style>
  <w:style w:type="paragraph" w:styleId="a">
    <w:name w:val="annotation text"/>
    <w:basedOn w:val="a0"/>
    <w:link w:val="Char2"/>
    <w:autoRedefine/>
    <w:uiPriority w:val="99"/>
    <w:unhideWhenUsed/>
    <w:qFormat/>
    <w:rsid w:val="00F40D79"/>
    <w:pPr>
      <w:numPr>
        <w:numId w:val="2"/>
      </w:numPr>
      <w:spacing w:after="0" w:line="240" w:lineRule="auto"/>
    </w:pPr>
    <w:rPr>
      <w:rFonts w:eastAsiaTheme="minorHAnsi"/>
      <w:kern w:val="0"/>
      <w:szCs w:val="20"/>
      <w:lang w:eastAsia="en-US"/>
    </w:rPr>
  </w:style>
  <w:style w:type="character" w:customStyle="1" w:styleId="Char2">
    <w:name w:val="메모 텍스트 Char"/>
    <w:basedOn w:val="a1"/>
    <w:link w:val="a"/>
    <w:uiPriority w:val="99"/>
    <w:rsid w:val="00F40D79"/>
    <w:rPr>
      <w:rFonts w:eastAsiaTheme="minorHAnsi"/>
      <w:kern w:val="0"/>
      <w:szCs w:val="20"/>
      <w:lang w:eastAsia="en-US"/>
    </w:rPr>
  </w:style>
  <w:style w:type="paragraph" w:styleId="ad">
    <w:name w:val="annotation subject"/>
    <w:basedOn w:val="a"/>
    <w:next w:val="a"/>
    <w:link w:val="Char3"/>
    <w:uiPriority w:val="99"/>
    <w:semiHidden/>
    <w:unhideWhenUsed/>
    <w:rsid w:val="009B15DB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9B15DB"/>
    <w:rPr>
      <w:rFonts w:eastAsiaTheme="minorHAnsi"/>
      <w:b/>
      <w:bCs/>
      <w:kern w:val="0"/>
      <w:szCs w:val="20"/>
      <w:lang w:eastAsia="en-US"/>
    </w:rPr>
  </w:style>
  <w:style w:type="character" w:styleId="ae">
    <w:name w:val="page number"/>
    <w:basedOn w:val="a1"/>
    <w:uiPriority w:val="99"/>
    <w:semiHidden/>
    <w:unhideWhenUsed/>
    <w:rsid w:val="00D87DB5"/>
  </w:style>
  <w:style w:type="character" w:customStyle="1" w:styleId="uworddic">
    <w:name w:val="u_word_dic"/>
    <w:basedOn w:val="a1"/>
    <w:rsid w:val="00E624CC"/>
  </w:style>
  <w:style w:type="character" w:styleId="af">
    <w:name w:val="Emphasis"/>
    <w:basedOn w:val="a1"/>
    <w:uiPriority w:val="20"/>
    <w:qFormat/>
    <w:rsid w:val="0079599A"/>
    <w:rPr>
      <w:i/>
      <w:iCs/>
    </w:rPr>
  </w:style>
  <w:style w:type="paragraph" w:styleId="af0">
    <w:name w:val="footnote text"/>
    <w:basedOn w:val="a0"/>
    <w:link w:val="Char4"/>
    <w:uiPriority w:val="99"/>
    <w:semiHidden/>
    <w:unhideWhenUsed/>
    <w:rsid w:val="00F40D79"/>
    <w:pPr>
      <w:spacing w:after="0" w:line="240" w:lineRule="auto"/>
    </w:pPr>
    <w:rPr>
      <w:szCs w:val="20"/>
    </w:rPr>
  </w:style>
  <w:style w:type="character" w:customStyle="1" w:styleId="Char4">
    <w:name w:val="각주 텍스트 Char"/>
    <w:basedOn w:val="a1"/>
    <w:link w:val="af0"/>
    <w:uiPriority w:val="99"/>
    <w:semiHidden/>
    <w:rsid w:val="00F40D79"/>
    <w:rPr>
      <w:szCs w:val="20"/>
    </w:rPr>
  </w:style>
  <w:style w:type="character" w:styleId="af1">
    <w:name w:val="footnote reference"/>
    <w:basedOn w:val="a1"/>
    <w:uiPriority w:val="99"/>
    <w:semiHidden/>
    <w:unhideWhenUsed/>
    <w:rsid w:val="00F40D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50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5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66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55FD1-6092-4F2F-BB5A-71139DC4B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_JHK</dc:creator>
  <cp:keywords/>
  <dc:description/>
  <cp:lastModifiedBy>AppPower</cp:lastModifiedBy>
  <cp:revision>4</cp:revision>
  <cp:lastPrinted>2020-02-12T01:12:00Z</cp:lastPrinted>
  <dcterms:created xsi:type="dcterms:W3CDTF">2020-11-01T08:24:00Z</dcterms:created>
  <dcterms:modified xsi:type="dcterms:W3CDTF">2021-01-08T09:25:00Z</dcterms:modified>
</cp:coreProperties>
</file>